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7"/>
        </w:rPr>
        <w:t xml:space="preserve">Supplementary Table S1: </w:t>
      </w:r>
      <w:r>
        <w:rPr>
          <w:rFonts w:cs="Times New Roman" w:ascii="Times New Roman" w:hAnsi="Times New Roman"/>
          <w:sz w:val="24"/>
          <w:szCs w:val="27"/>
        </w:rPr>
        <w:t>Primer sequence of indicated genes used in qPCR analysi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7"/>
        </w:rPr>
      </w:pPr>
      <w:r>
        <w:rPr>
          <w:rFonts w:cs="Times New Roman" w:ascii="Times New Roman" w:hAnsi="Times New Roman"/>
          <w:sz w:val="24"/>
          <w:szCs w:val="27"/>
        </w:rPr>
      </w:r>
    </w:p>
    <w:tbl>
      <w:tblPr>
        <w:tblW w:w="8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471"/>
        <w:gridCol w:w="3708"/>
      </w:tblGrid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Gene Name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</w:t>
            </w:r>
            <w:r>
              <w:rPr>
                <w:rFonts w:cs="Times New Roman" w:ascii="Times New Roman" w:hAnsi="Times New Roman"/>
                <w:b/>
              </w:rPr>
              <w:t>Forward Primer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       </w:t>
            </w:r>
            <w:r>
              <w:rPr>
                <w:rFonts w:cs="Times New Roman" w:ascii="Times New Roman" w:hAnsi="Times New Roman"/>
                <w:b/>
              </w:rPr>
              <w:t>Reverse Primer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NHBA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TCTCGAAGTGCAGCGTCT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GAGAACGGGTATGTGGAGA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NHA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CGTGTATGCTGGGAT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AAGAGGAGGATGTCTCCC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VR2A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TCACCATAACACGGTTCA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GTTTGCCGTCTTTCTTAT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MAD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CCAGTTACTTACTCA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GCACTATCACTTAGGC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ST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TCCTCCTTGCTCAGTTC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TCCTCCTTGCTCAGTTCG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GFBR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TTCACACAGTGCACCAG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AGCAGGCTGAAGTGACTG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SF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CTGTCCAGGGTCATGG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TGGAGGAGCTCACTGGAGA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SF1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CATTTTGTTTCTTGCCAC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TACCATCCAAGGCTGTGGT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MP2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TTTCCCACTCGTTTCTGGT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TAGACCTGTATCGCAGGC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MP3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CAGGCTGATGTTTCCTAGC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ACGGTTCGCAGCTTTC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MP6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GTCCTTGTAGATGCGGA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TGAGCTTTGTGAACCTGG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GMA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CACTTGAGGATCTTGCAC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TAGTGGTAACAGGCCGAGC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MAD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AAATGCAAAAGGACAGC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TTTACTCTGCTCCCTGTCTT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NF52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AGTCAAAGGTCTGGCTGC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CAGTCGGATGAGAAGAAG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DF10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TGCATGGAAGTCAGGTTG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TCCACATGCACAGGCTCTA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REMLIN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TGTTTGGACAAATTCGCCT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TTTGATCCAGTGCTCTCCC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WSG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AAGAGAGAAGGGATCGGT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GTGCATGCTGTGTCTTGG</w:t>
            </w:r>
          </w:p>
        </w:tc>
      </w:tr>
      <w:tr>
        <w:trPr>
          <w:trHeight w:val="17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PRT1</w:t>
            </w:r>
          </w:p>
        </w:tc>
        <w:tc>
          <w:tcPr>
            <w:tcW w:w="3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CCTTTCCAAATCCTCAGC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CCTCCTCCTGAGCAGTCA 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</w:rPr>
        <w:t xml:space="preserve">Supplementary Table S2: </w:t>
      </w:r>
      <w:r>
        <w:rPr>
          <w:rFonts w:cs="Times New Roman" w:ascii="Times New Roman" w:hAnsi="Times New Roman"/>
          <w:sz w:val="24"/>
        </w:rPr>
        <w:t>Oncomine data Analysis shows over-expression of Activin-A and its signaling pathway components in breast tumors (FC=Fold change)</w:t>
      </w:r>
    </w:p>
    <w:p>
      <w:pPr>
        <w:pStyle w:val="Normal"/>
        <w:spacing w:before="0" w:after="0"/>
        <w:rPr>
          <w:rFonts w:ascii="Times New Roman" w:hAnsi="Times New Roman" w:cs="Times New Roman"/>
          <w:color w:val="131313"/>
          <w:sz w:val="24"/>
          <w:szCs w:val="24"/>
        </w:rPr>
      </w:pPr>
      <w:r>
        <w:rPr>
          <w:rFonts w:cs="Times New Roman" w:ascii="Times New Roman" w:hAnsi="Times New Roman"/>
          <w:color w:val="131313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4136"/>
        <w:gridCol w:w="1659"/>
        <w:gridCol w:w="1108"/>
        <w:gridCol w:w="1169"/>
      </w:tblGrid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Gene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Analysi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Sourc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F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p-value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HBA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vasive Ductal Breast Carcinoma Stroma: Normal 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arnoub Breast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E-4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ctal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lie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E-7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ular Breast 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ou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5E-4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vasive Mixed Breast Carcinoma: Normal 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vanyi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E-4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vasive Lobular Breast Carcinoma: Normal 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vanyi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E-4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Ductal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vanyi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4E-4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ctal Breast carcinoma in-situ Str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 Breast 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1E-11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Ductal Breast Carcinoma Str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 Breast 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1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3E-6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ctal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chardson Breast 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E-12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Ductal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ashvili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5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E-44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Ductal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3E-48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Lobular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E-24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VR1B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Ductal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ashvili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xed Lobular and Ductal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5E-6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ctal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chardson Breast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-ductal cribiform Breast Adeno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ctal Breast Carcinoma: Normal (Copy Number Gain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 Breast 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Breast Carcinoma Str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nak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E-6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VR2B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Ductal and Lobular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traductal Cribiform Breast Adenocarcinoma: Normal 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Ductal Breast carcinoma Str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noub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MAD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Mixed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dvanyi Breast 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Lobular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vanyi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Breast Carcinoma Str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nak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2E-16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Lobular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ashvili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-ductal Cribiform Breast Adeno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4E-4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MAD3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ular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ou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Ductal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o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8E-7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ular Breast Carcinom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o Breas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E-7</w:t>
            </w:r>
          </w:p>
        </w:tc>
      </w:tr>
      <w:tr>
        <w:trPr>
          <w:trHeight w:val="23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asive Ductal Breast carcinoma Epithelia: Norma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 Breast 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131313"/>
          <w:sz w:val="24"/>
          <w:szCs w:val="24"/>
        </w:rPr>
      </w:pPr>
      <w:r>
        <w:rPr>
          <w:rFonts w:cs="Times New Roman" w:ascii="Times New Roman" w:hAnsi="Times New Roman"/>
          <w:color w:val="131313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imes New Roman" w:hAnsi="Times New Roman" w:cs="Times New Roman"/>
      <w:sz w:val="0"/>
      <w:szCs w:val="0"/>
      <w:lang w:val="en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HeaderChar">
    <w:name w:val="Header Char"/>
    <w:qFormat/>
    <w:rPr>
      <w:rFonts w:cs="Calibri"/>
      <w:sz w:val="22"/>
      <w:szCs w:val="22"/>
    </w:rPr>
  </w:style>
  <w:style w:type="character" w:styleId="FooterChar">
    <w:name w:val="Footer Char"/>
    <w:qFormat/>
    <w:rPr>
      <w:rFonts w:cs="Calibri"/>
      <w:sz w:val="22"/>
      <w:szCs w:val="22"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EndNoteCategoryHeadingChar">
    <w:name w:val="EndNote Category Heading Char"/>
    <w:qFormat/>
    <w:rPr>
      <w:rFonts w:cs="Calibri"/>
      <w:b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EndNoteCategoryHeading">
    <w:name w:val="EndNote Category Heading"/>
    <w:basedOn w:val="Normal"/>
    <w:qFormat/>
    <w:pPr>
      <w:spacing w:before="120" w:after="120"/>
    </w:pPr>
    <w:rPr>
      <w:b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5T21:01:00Z</dcterms:created>
  <dc:creator>Mohsim Bashm</dc:creator>
  <dc:description/>
  <cp:keywords/>
  <dc:language>en-US</dc:language>
  <cp:lastModifiedBy>Nelson, Sue Ann</cp:lastModifiedBy>
  <cp:lastPrinted>2013-11-08T17:35:00Z</cp:lastPrinted>
  <dcterms:modified xsi:type="dcterms:W3CDTF">2015-06-10T21:12:00Z</dcterms:modified>
  <cp:revision>3</cp:revision>
  <dc:subject/>
  <dc:title>Activin-A signaling promotes Breast Cancer progression through increased, migration, invasion and metastatic growt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  <property fmtid="{D5CDD505-2E9C-101B-9397-08002B2CF9AE}" pid="6" name="Mendeley Citation Style_1">
    <vt:lpwstr>http://www.zotero.org/styles/vancouver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Id 7_1">
    <vt:lpwstr>http://www.zotero.org/styles/modern-language-association</vt:lpwstr>
  </property>
  <property fmtid="{D5CDD505-2E9C-101B-9397-08002B2CF9AE}" pid="16" name="Mendeley Recent Style Id 8_1">
    <vt:lpwstr>http://www.zotero.org/styles/natur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Political Science Association</vt:lpwstr>
  </property>
  <property fmtid="{D5CDD505-2E9C-101B-9397-08002B2CF9AE}" pid="19" name="Mendeley Recent Style Name 1_1">
    <vt:lpwstr>American Psychological Association 6th edition</vt:lpwstr>
  </property>
  <property fmtid="{D5CDD505-2E9C-101B-9397-08002B2CF9AE}" pid="20" name="Mendeley Recent Style Name 2_1">
    <vt:lpwstr>American Sociological Association</vt:lpwstr>
  </property>
  <property fmtid="{D5CDD505-2E9C-101B-9397-08002B2CF9AE}" pid="21" name="Mendeley Recent Style Name 3_1">
    <vt:lpwstr>Chicago Manual of Style 16th edition (author-date)</vt:lpwstr>
  </property>
  <property fmtid="{D5CDD505-2E9C-101B-9397-08002B2CF9AE}" pid="22" name="Mendeley Recent Style Name 4_1">
    <vt:lpwstr>Harvard Reference format 1 (author-date)</vt:lpwstr>
  </property>
  <property fmtid="{D5CDD505-2E9C-101B-9397-08002B2CF9AE}" pid="23" name="Mendeley Recent Style Name 5_1">
    <vt:lpwstr>IEEE</vt:lpwstr>
  </property>
  <property fmtid="{D5CDD505-2E9C-101B-9397-08002B2CF9AE}" pid="24" name="Mendeley Recent Style Name 6_1">
    <vt:lpwstr>Modern Humanities Research Association 3rd edition (note with bibliography)</vt:lpwstr>
  </property>
  <property fmtid="{D5CDD505-2E9C-101B-9397-08002B2CF9AE}" pid="25" name="Mendeley Recent Style Name 7_1">
    <vt:lpwstr>Modern Language Association 7th edition</vt:lpwstr>
  </property>
  <property fmtid="{D5CDD505-2E9C-101B-9397-08002B2CF9AE}" pid="26" name="Mendeley Recent Style Name 8_1">
    <vt:lpwstr>Nature</vt:lpwstr>
  </property>
  <property fmtid="{D5CDD505-2E9C-101B-9397-08002B2CF9AE}" pid="27" name="Mendeley Recent Style Name 9_1">
    <vt:lpwstr>Vancouver</vt:lpwstr>
  </property>
  <property fmtid="{D5CDD505-2E9C-101B-9397-08002B2CF9AE}" pid="28" name="Mendeley User Name_1">
    <vt:lpwstr>mohsinb19@gmail.com@www.mendeley.com</vt:lpwstr>
  </property>
</Properties>
</file>